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308" w:type="dxa"/>
        <w:tblInd w:w="-1418" w:type="dxa"/>
        <w:tblLook w:val="04A0" w:firstRow="1" w:lastRow="0" w:firstColumn="1" w:lastColumn="0" w:noHBand="0" w:noVBand="1"/>
      </w:tblPr>
      <w:tblGrid>
        <w:gridCol w:w="2727"/>
        <w:gridCol w:w="2475"/>
        <w:gridCol w:w="1957"/>
        <w:gridCol w:w="461"/>
        <w:gridCol w:w="887"/>
        <w:gridCol w:w="986"/>
        <w:gridCol w:w="1816"/>
      </w:tblGrid>
      <w:tr w:rsidR="003F56AE" w:rsidRPr="003F56AE" w14:paraId="692A66B5" w14:textId="77777777" w:rsidTr="00977027">
        <w:trPr>
          <w:trHeight w:val="290"/>
        </w:trPr>
        <w:tc>
          <w:tcPr>
            <w:tcW w:w="11308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D4770" w14:textId="7E632B3B" w:rsidR="004C1440" w:rsidRPr="003F56AE" w:rsidRDefault="003F56AE" w:rsidP="00F67FC8">
            <w:pPr>
              <w:pStyle w:val="-0"/>
              <w:ind w:firstLine="482"/>
              <w:jc w:val="center"/>
              <w:rPr>
                <w:b/>
                <w:bCs/>
              </w:rPr>
            </w:pPr>
            <w:bookmarkStart w:id="0" w:name="OLE_LINK12"/>
            <w:r w:rsidRPr="003F56AE">
              <w:rPr>
                <w:rFonts w:ascii="Times New Roman" w:eastAsia="SimSun" w:hAnsi="Times New Roman" w:cs="Times New Roman"/>
                <w:b/>
                <w:bCs/>
                <w:kern w:val="0"/>
              </w:rPr>
              <w:t xml:space="preserve">Additional </w:t>
            </w:r>
            <w:r w:rsidR="00977027" w:rsidRPr="003F56AE">
              <w:rPr>
                <w:rFonts w:ascii="Times New Roman" w:eastAsia="SimSun" w:hAnsi="Times New Roman" w:cs="Times New Roman"/>
                <w:b/>
                <w:bCs/>
                <w:kern w:val="0"/>
              </w:rPr>
              <w:t xml:space="preserve">Table. </w:t>
            </w:r>
            <w:r w:rsidR="009366BE" w:rsidRPr="003F56AE">
              <w:rPr>
                <w:rFonts w:ascii="Times New Roman" w:eastAsia="SimSun" w:hAnsi="Times New Roman" w:cs="Times New Roman" w:hint="eastAsia"/>
                <w:b/>
                <w:bCs/>
                <w:kern w:val="0"/>
              </w:rPr>
              <w:t>S</w:t>
            </w:r>
            <w:r w:rsidR="009366BE" w:rsidRPr="003F56AE">
              <w:rPr>
                <w:rFonts w:ascii="Times New Roman" w:eastAsia="SimSun" w:hAnsi="Times New Roman" w:cs="Times New Roman"/>
                <w:b/>
                <w:bCs/>
                <w:kern w:val="0"/>
              </w:rPr>
              <w:t>1</w:t>
            </w:r>
            <w:r w:rsidR="00977027" w:rsidRPr="003F56AE">
              <w:rPr>
                <w:rFonts w:ascii="Times New Roman" w:eastAsia="SimSun" w:hAnsi="Times New Roman" w:cs="Times New Roman"/>
                <w:b/>
                <w:bCs/>
                <w:kern w:val="0"/>
              </w:rPr>
              <w:t xml:space="preserve"> Clinical </w:t>
            </w:r>
            <w:r w:rsidR="00977027" w:rsidRPr="003F56AE">
              <w:rPr>
                <w:rFonts w:ascii="Times New Roman" w:hAnsi="Times New Roman" w:cs="Times New Roman"/>
                <w:b/>
                <w:bCs/>
                <w:kern w:val="0"/>
              </w:rPr>
              <w:t>characteristics</w:t>
            </w:r>
            <w:r w:rsidR="00977027" w:rsidRPr="003F56AE">
              <w:rPr>
                <w:rFonts w:ascii="Times New Roman" w:eastAsia="SimSun" w:hAnsi="Times New Roman" w:cs="Times New Roman"/>
                <w:b/>
                <w:bCs/>
                <w:kern w:val="0"/>
              </w:rPr>
              <w:t xml:space="preserve"> among lung cancer patients</w:t>
            </w:r>
          </w:p>
        </w:tc>
      </w:tr>
      <w:tr w:rsidR="003F56AE" w:rsidRPr="003F56AE" w14:paraId="62C94854" w14:textId="77777777" w:rsidTr="00977027">
        <w:trPr>
          <w:trHeight w:val="570"/>
        </w:trPr>
        <w:tc>
          <w:tcPr>
            <w:tcW w:w="2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B3117C" w14:textId="520DED2C" w:rsidR="004C1440" w:rsidRPr="003F56AE" w:rsidRDefault="00977027" w:rsidP="00F67FC8">
            <w:pPr>
              <w:pStyle w:val="-0"/>
              <w:ind w:firstLineChars="0" w:firstLine="0"/>
              <w:rPr>
                <w:rFonts w:ascii="Times New Roman" w:hAnsi="Times New Roman" w:cs="Times New Roman"/>
              </w:rPr>
            </w:pPr>
            <w:r w:rsidRPr="003F56AE">
              <w:rPr>
                <w:rFonts w:ascii="Times New Roman" w:hAnsi="Times New Roman" w:cs="Times New Roman"/>
                <w:b/>
                <w:bCs/>
                <w:kern w:val="0"/>
              </w:rPr>
              <w:t>Clinical characteristics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B754C8" w14:textId="7ED7B3FF" w:rsidR="004C1440" w:rsidRPr="003F56AE" w:rsidRDefault="00977027" w:rsidP="00977027">
            <w:pPr>
              <w:pStyle w:val="-0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3F56AE">
              <w:rPr>
                <w:rFonts w:ascii="Times New Roman" w:hAnsi="Times New Roman" w:cs="Times New Roman"/>
                <w:b/>
                <w:bCs/>
                <w:kern w:val="0"/>
              </w:rPr>
              <w:t>Southern samples N(%)</w:t>
            </w:r>
          </w:p>
        </w:tc>
        <w:tc>
          <w:tcPr>
            <w:tcW w:w="244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7AB67F" w14:textId="5014B11D" w:rsidR="004C1440" w:rsidRPr="003F56AE" w:rsidRDefault="00977027" w:rsidP="00977027">
            <w:pPr>
              <w:pStyle w:val="-0"/>
              <w:ind w:firstLine="480"/>
              <w:jc w:val="center"/>
              <w:rPr>
                <w:rFonts w:ascii="Times New Roman" w:hAnsi="Times New Roman" w:cs="Times New Roman"/>
              </w:rPr>
            </w:pPr>
            <w:r w:rsidRPr="003F56AE">
              <w:rPr>
                <w:rFonts w:ascii="Times New Roman" w:hAnsi="Times New Roman" w:cs="Times New Roman"/>
                <w:b/>
                <w:bCs/>
                <w:kern w:val="0"/>
              </w:rPr>
              <w:t>Eastern samples N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B81C60" w14:textId="77777777" w:rsidR="004C1440" w:rsidRPr="003F56AE" w:rsidRDefault="004C1440" w:rsidP="00F67FC8">
            <w:pPr>
              <w:pStyle w:val="-0"/>
              <w:ind w:firstLine="480"/>
              <w:rPr>
                <w:rFonts w:ascii="Times New Roman" w:hAnsi="Times New Roman" w:cs="Times New Roman"/>
                <w:b/>
                <w:bCs/>
              </w:rPr>
            </w:pPr>
            <w:r w:rsidRPr="003F56AE">
              <w:rPr>
                <w:rFonts w:ascii="Times New Roman" w:hAnsi="Times New Roman" w:cs="Times New Roman"/>
                <w:b/>
                <w:bCs/>
              </w:rPr>
              <w:t>χ</w:t>
            </w:r>
            <w:r w:rsidRPr="003F56AE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255A7A" w14:textId="77777777" w:rsidR="004C1440" w:rsidRPr="003F56AE" w:rsidRDefault="004C1440" w:rsidP="00F67FC8">
            <w:pPr>
              <w:pStyle w:val="-0"/>
              <w:ind w:firstLine="48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F56AE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3F56AE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a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0CDEBA" w14:textId="0A18C377" w:rsidR="004C1440" w:rsidRPr="003F56AE" w:rsidRDefault="00977027" w:rsidP="00F67FC8">
            <w:pPr>
              <w:pStyle w:val="-0"/>
              <w:ind w:firstLine="480"/>
              <w:rPr>
                <w:rFonts w:ascii="Times New Roman" w:hAnsi="Times New Roman" w:cs="Times New Roman"/>
              </w:rPr>
            </w:pPr>
            <w:r w:rsidRPr="003F56AE">
              <w:rPr>
                <w:rFonts w:ascii="Times New Roman" w:hAnsi="Times New Roman" w:cs="Times New Roman"/>
                <w:b/>
                <w:bCs/>
                <w:kern w:val="0"/>
              </w:rPr>
              <w:t>TotalN(%)</w:t>
            </w:r>
          </w:p>
        </w:tc>
      </w:tr>
      <w:tr w:rsidR="003F56AE" w:rsidRPr="003F56AE" w14:paraId="4F8A5BB4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8B8A6" w14:textId="59B700B9" w:rsidR="004C1440" w:rsidRPr="003F56AE" w:rsidRDefault="00977027" w:rsidP="00F67FC8">
            <w:pPr>
              <w:widowControl/>
              <w:rPr>
                <w:b/>
                <w:bCs/>
                <w:kern w:val="0"/>
                <w:sz w:val="24"/>
                <w:szCs w:val="24"/>
              </w:rPr>
            </w:pPr>
            <w:r w:rsidRPr="003F56AE">
              <w:rPr>
                <w:b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094FE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126(67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0A233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60(32.3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54C5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FE608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879EE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186(100)</w:t>
            </w:r>
          </w:p>
        </w:tc>
      </w:tr>
      <w:tr w:rsidR="003F56AE" w:rsidRPr="003F56AE" w14:paraId="460B133F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CE3BB" w14:textId="35CE7CD0" w:rsidR="004C1440" w:rsidRPr="003F56AE" w:rsidRDefault="00977027" w:rsidP="00F67FC8">
            <w:pPr>
              <w:widowControl/>
              <w:rPr>
                <w:kern w:val="0"/>
                <w:sz w:val="24"/>
                <w:szCs w:val="24"/>
              </w:rPr>
            </w:pPr>
            <w:r w:rsidRPr="003F56AE">
              <w:rPr>
                <w:rFonts w:eastAsiaTheme="minorEastAsia"/>
                <w:b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94084" w14:textId="77777777" w:rsidR="004C1440" w:rsidRPr="003F56AE" w:rsidRDefault="004C1440" w:rsidP="00F67FC8">
            <w:pPr>
              <w:widowControl/>
              <w:rPr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D0204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302D0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F913E" w14:textId="77777777" w:rsidR="004C1440" w:rsidRPr="003F56AE" w:rsidRDefault="004C1440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F3C1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3F56AE" w:rsidRPr="003F56AE" w14:paraId="2C11071E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E3386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&lt;6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7B24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78(6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FD749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32(53.3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30919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1.23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0EE67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0.26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DBF4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110(59.1)</w:t>
            </w:r>
          </w:p>
        </w:tc>
      </w:tr>
      <w:tr w:rsidR="003F56AE" w:rsidRPr="003F56AE" w14:paraId="01F68981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DDD2" w14:textId="73600184" w:rsidR="004C1440" w:rsidRPr="003F56AE" w:rsidRDefault="00977027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rFonts w:ascii="SimSun" w:hAnsi="SimSun" w:hint="eastAsia"/>
                <w:kern w:val="0"/>
                <w:sz w:val="24"/>
                <w:szCs w:val="24"/>
              </w:rPr>
              <w:t>≥</w:t>
            </w:r>
            <w:r w:rsidR="004C1440" w:rsidRPr="003F56AE">
              <w:rPr>
                <w:kern w:val="0"/>
                <w:sz w:val="24"/>
                <w:szCs w:val="24"/>
              </w:rPr>
              <w:t>6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858C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48(38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C37E8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28(46.7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99647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6D0D9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F15E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76(40.9)</w:t>
            </w:r>
          </w:p>
        </w:tc>
      </w:tr>
      <w:tr w:rsidR="003F56AE" w:rsidRPr="003F56AE" w14:paraId="76359FE5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5D1FB" w14:textId="5B4D424E" w:rsidR="004C1440" w:rsidRPr="003F56AE" w:rsidRDefault="00977027" w:rsidP="00F67FC8">
            <w:pPr>
              <w:widowControl/>
              <w:rPr>
                <w:kern w:val="0"/>
                <w:sz w:val="24"/>
                <w:szCs w:val="24"/>
              </w:rPr>
            </w:pPr>
            <w:r w:rsidRPr="003F56AE">
              <w:rPr>
                <w:rFonts w:eastAsiaTheme="minorEastAsia"/>
                <w:b/>
                <w:bCs/>
                <w:kern w:val="0"/>
                <w:sz w:val="24"/>
                <w:szCs w:val="24"/>
              </w:rPr>
              <w:t>Gender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58C42" w14:textId="77777777" w:rsidR="004C1440" w:rsidRPr="003F56AE" w:rsidRDefault="004C1440" w:rsidP="00F67FC8">
            <w:pPr>
              <w:widowControl/>
              <w:rPr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2BD67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91B52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9D8DA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08A6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3F56AE" w:rsidRPr="003F56AE" w14:paraId="7124A1F4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FAFF" w14:textId="1230AD6F" w:rsidR="004C1440" w:rsidRPr="003F56AE" w:rsidRDefault="00D238D3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rFonts w:eastAsiaTheme="minorEastAsia"/>
                <w:kern w:val="0"/>
                <w:sz w:val="24"/>
                <w:szCs w:val="24"/>
              </w:rPr>
              <w:t>Female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C435" w14:textId="4BE7103D" w:rsidR="004C1440" w:rsidRPr="003F56AE" w:rsidRDefault="00D238D3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38(3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3E83F" w14:textId="32DD2549" w:rsidR="004C1440" w:rsidRPr="003F56AE" w:rsidRDefault="00D238D3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17(28.3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6BD4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0.0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28261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0.79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986E" w14:textId="6496F900" w:rsidR="004C1440" w:rsidRPr="003F56AE" w:rsidRDefault="00D238D3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55(29.6)</w:t>
            </w:r>
          </w:p>
        </w:tc>
      </w:tr>
      <w:tr w:rsidR="003F56AE" w:rsidRPr="003F56AE" w14:paraId="4D110985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6005C" w14:textId="09C97F98" w:rsidR="004C1440" w:rsidRPr="003F56AE" w:rsidRDefault="00D238D3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rFonts w:eastAsiaTheme="minor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807E" w14:textId="27B0FD02" w:rsidR="004C1440" w:rsidRPr="003F56AE" w:rsidRDefault="00D238D3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88(69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64F06" w14:textId="1FF270C6" w:rsidR="004C1440" w:rsidRPr="003F56AE" w:rsidRDefault="00D238D3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43(71.7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4635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C65D2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322F" w14:textId="0EDB738F" w:rsidR="004C1440" w:rsidRPr="003F56AE" w:rsidRDefault="00D238D3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131(70.4)</w:t>
            </w:r>
          </w:p>
        </w:tc>
      </w:tr>
      <w:tr w:rsidR="003F56AE" w:rsidRPr="003F56AE" w14:paraId="443FC680" w14:textId="77777777" w:rsidTr="00977027">
        <w:trPr>
          <w:trHeight w:val="5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701FE" w14:textId="3393E214" w:rsidR="004C1440" w:rsidRPr="003F56AE" w:rsidRDefault="00977027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F56AE">
              <w:rPr>
                <w:rFonts w:eastAsiaTheme="minorEastAsia"/>
                <w:b/>
                <w:bCs/>
                <w:kern w:val="0"/>
                <w:sz w:val="24"/>
                <w:szCs w:val="24"/>
              </w:rPr>
              <w:t>Tumor Family History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43C7A" w14:textId="77777777" w:rsidR="004C1440" w:rsidRPr="003F56AE" w:rsidRDefault="004C1440" w:rsidP="00F67FC8">
            <w:pPr>
              <w:widowControl/>
              <w:jc w:val="left"/>
              <w:rPr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0C793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50F2B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3CA5F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9D71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bookmarkStart w:id="1" w:name="_GoBack"/>
        <w:bookmarkEnd w:id="1"/>
      </w:tr>
      <w:tr w:rsidR="003F56AE" w:rsidRPr="003F56AE" w14:paraId="09A314E0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FD28" w14:textId="691F8F41" w:rsidR="004C1440" w:rsidRPr="003F56AE" w:rsidRDefault="00977027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rFonts w:eastAsiaTheme="minor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2CD83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112(88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2D63C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54(9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185C1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0.05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4FB4D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0.81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B008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166(89.2)</w:t>
            </w:r>
          </w:p>
        </w:tc>
      </w:tr>
      <w:tr w:rsidR="003F56AE" w:rsidRPr="003F56AE" w14:paraId="50855B50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4936A" w14:textId="340B0D69" w:rsidR="004C1440" w:rsidRPr="003F56AE" w:rsidRDefault="00977027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rFonts w:eastAsiaTheme="minor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832A2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14(1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B449F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6(1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6473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E5DB4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98A2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20(10.8)</w:t>
            </w:r>
          </w:p>
        </w:tc>
      </w:tr>
      <w:tr w:rsidR="003F56AE" w:rsidRPr="003F56AE" w14:paraId="6C736AF5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CEB73" w14:textId="5E0ED09F" w:rsidR="004C1440" w:rsidRPr="003F56AE" w:rsidRDefault="00977027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F56AE">
              <w:rPr>
                <w:rFonts w:eastAsiaTheme="minorEastAsia"/>
                <w:b/>
                <w:bCs/>
                <w:kern w:val="0"/>
                <w:sz w:val="24"/>
                <w:szCs w:val="24"/>
              </w:rPr>
              <w:t>Smoking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15705" w14:textId="77777777" w:rsidR="004C1440" w:rsidRPr="003F56AE" w:rsidRDefault="004C1440" w:rsidP="00F67FC8">
            <w:pPr>
              <w:widowControl/>
              <w:jc w:val="left"/>
              <w:rPr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3627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E601D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A32BE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86C1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3F56AE" w:rsidRPr="003F56AE" w14:paraId="4FA47376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B38D5" w14:textId="3369471C" w:rsidR="004C1440" w:rsidRPr="003F56AE" w:rsidRDefault="00977027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rFonts w:eastAsiaTheme="minorEastAsia"/>
                <w:kern w:val="0"/>
                <w:sz w:val="24"/>
                <w:szCs w:val="24"/>
              </w:rPr>
              <w:t>No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18B9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50(39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146C7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19(31.7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50467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1.1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6C187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0.29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3748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69(37.1)</w:t>
            </w:r>
          </w:p>
        </w:tc>
      </w:tr>
      <w:tr w:rsidR="003F56AE" w:rsidRPr="003F56AE" w14:paraId="2B6E7501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E5972" w14:textId="7E396D60" w:rsidR="004C1440" w:rsidRPr="003F56AE" w:rsidRDefault="00977027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rFonts w:eastAsiaTheme="minor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A539D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76(60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688C7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41(68.3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EC7F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2926F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A569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117(62.9)</w:t>
            </w:r>
          </w:p>
        </w:tc>
      </w:tr>
      <w:tr w:rsidR="003F56AE" w:rsidRPr="003F56AE" w14:paraId="04695ED5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6242" w14:textId="69E8217F" w:rsidR="004C1440" w:rsidRPr="003F56AE" w:rsidRDefault="00977027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F56AE">
              <w:rPr>
                <w:rFonts w:eastAsiaTheme="minorEastAsia"/>
                <w:b/>
                <w:bCs/>
                <w:kern w:val="0"/>
                <w:sz w:val="24"/>
                <w:szCs w:val="24"/>
              </w:rPr>
              <w:t>Stage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4EF9" w14:textId="77777777" w:rsidR="004C1440" w:rsidRPr="003F56AE" w:rsidRDefault="004C1440" w:rsidP="00F67FC8">
            <w:pPr>
              <w:widowControl/>
              <w:jc w:val="left"/>
              <w:rPr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38DDD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FDDF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42C3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E8CA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3F56AE" w:rsidRPr="003F56AE" w14:paraId="241494B2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D5DD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I+II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459DF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46(36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B102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22(36.7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B49E9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0.0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F1B41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0.98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5B83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68(36.6)</w:t>
            </w:r>
          </w:p>
        </w:tc>
      </w:tr>
      <w:tr w:rsidR="003F56AE" w:rsidRPr="003F56AE" w14:paraId="26BB04E5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93DEA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III+IV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1E43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80(6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ACB88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38(63.3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D60E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6B306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C226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118(63.4)</w:t>
            </w:r>
          </w:p>
        </w:tc>
      </w:tr>
      <w:tr w:rsidR="003F56AE" w:rsidRPr="003F56AE" w14:paraId="071C5F2D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79DE7" w14:textId="3C5EB746" w:rsidR="004C1440" w:rsidRPr="003F56AE" w:rsidRDefault="00977027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F56AE">
              <w:rPr>
                <w:rFonts w:eastAsiaTheme="minorEastAsia"/>
                <w:b/>
                <w:bCs/>
                <w:kern w:val="0"/>
                <w:sz w:val="24"/>
                <w:szCs w:val="24"/>
              </w:rPr>
              <w:t>T statu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1A984" w14:textId="77777777" w:rsidR="004C1440" w:rsidRPr="003F56AE" w:rsidRDefault="004C1440" w:rsidP="00F67FC8">
            <w:pPr>
              <w:widowControl/>
              <w:jc w:val="left"/>
              <w:rPr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1DDE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3C3A9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0787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BDC7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3F56AE" w:rsidRPr="003F56AE" w14:paraId="75D1EB0B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BF9C4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T1+T2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9CBCA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73(5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BDA54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26(43.3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891B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3.48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9A51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0.06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D02B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99(53.2)</w:t>
            </w:r>
          </w:p>
        </w:tc>
      </w:tr>
      <w:tr w:rsidR="003F56AE" w:rsidRPr="003F56AE" w14:paraId="7C023E4E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F4A4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T3+T4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003EE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53(42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9ED3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34(56.7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0C4B7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785F0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F96B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87(46.8)</w:t>
            </w:r>
          </w:p>
        </w:tc>
      </w:tr>
      <w:tr w:rsidR="003F56AE" w:rsidRPr="003F56AE" w14:paraId="2977A6AE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3EA1" w14:textId="7A23876E" w:rsidR="004C1440" w:rsidRPr="003F56AE" w:rsidRDefault="00977027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F56AE">
              <w:rPr>
                <w:rFonts w:eastAsiaTheme="minorEastAsia"/>
                <w:b/>
                <w:bCs/>
                <w:kern w:val="0"/>
                <w:sz w:val="24"/>
                <w:szCs w:val="24"/>
              </w:rPr>
              <w:t>N statu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88FE9" w14:textId="77777777" w:rsidR="004C1440" w:rsidRPr="003F56AE" w:rsidRDefault="004C1440" w:rsidP="00F67FC8">
            <w:pPr>
              <w:widowControl/>
              <w:jc w:val="left"/>
              <w:rPr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5CD5E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3BF4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CF14E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2C3B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3F56AE" w:rsidRPr="003F56AE" w14:paraId="44C3B47D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2337B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N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DE074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43(34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BC34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27(45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C652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2.0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D10CE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0.15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8095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70(37.6)</w:t>
            </w:r>
          </w:p>
        </w:tc>
      </w:tr>
      <w:tr w:rsidR="003F56AE" w:rsidRPr="003F56AE" w14:paraId="1700BF10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FE984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N1+N2+N3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3914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83(65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0A316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33(55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D4F45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6E076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D2E7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116(62.4)</w:t>
            </w:r>
          </w:p>
        </w:tc>
      </w:tr>
      <w:tr w:rsidR="003F56AE" w:rsidRPr="003F56AE" w14:paraId="5D969F29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E85CF" w14:textId="47664C04" w:rsidR="004C1440" w:rsidRPr="003F56AE" w:rsidRDefault="00977027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F56AE">
              <w:rPr>
                <w:rFonts w:eastAsiaTheme="minorEastAsia"/>
                <w:b/>
                <w:bCs/>
                <w:kern w:val="0"/>
                <w:sz w:val="24"/>
                <w:szCs w:val="24"/>
              </w:rPr>
              <w:t>M status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00421" w14:textId="77777777" w:rsidR="004C1440" w:rsidRPr="003F56AE" w:rsidRDefault="004C1440" w:rsidP="00F67FC8">
            <w:pPr>
              <w:widowControl/>
              <w:jc w:val="left"/>
              <w:rPr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4D17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942CD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464F9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8EA1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3F56AE" w:rsidRPr="003F56AE" w14:paraId="25086F3A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DEA7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M0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A90D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90(7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1F48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35(58.3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4D28A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3.1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DD99E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0.075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41F1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125(67.2)</w:t>
            </w:r>
          </w:p>
        </w:tc>
      </w:tr>
      <w:tr w:rsidR="003F56AE" w:rsidRPr="003F56AE" w14:paraId="51102BD3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FD225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M1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B99F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36(28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6DCFB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25(41.7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6952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D23FC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7967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61(32.8)</w:t>
            </w:r>
          </w:p>
        </w:tc>
      </w:tr>
      <w:tr w:rsidR="003F56AE" w:rsidRPr="003F56AE" w14:paraId="1C0C531C" w14:textId="77777777" w:rsidTr="00977027">
        <w:trPr>
          <w:trHeight w:val="54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E1B76" w14:textId="27D9760F" w:rsidR="004C1440" w:rsidRPr="003F56AE" w:rsidRDefault="00977027" w:rsidP="00F67FC8">
            <w:pPr>
              <w:widowControl/>
              <w:jc w:val="left"/>
              <w:rPr>
                <w:kern w:val="0"/>
                <w:sz w:val="24"/>
                <w:szCs w:val="24"/>
              </w:rPr>
            </w:pPr>
            <w:r w:rsidRPr="003F56AE">
              <w:rPr>
                <w:rFonts w:eastAsiaTheme="minorEastAsia"/>
                <w:b/>
                <w:bCs/>
                <w:kern w:val="0"/>
                <w:sz w:val="24"/>
                <w:szCs w:val="24"/>
              </w:rPr>
              <w:t>Histological Subtype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06797" w14:textId="77777777" w:rsidR="004C1440" w:rsidRPr="003F56AE" w:rsidRDefault="004C1440" w:rsidP="00F67FC8">
            <w:pPr>
              <w:widowControl/>
              <w:jc w:val="left"/>
              <w:rPr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F115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79BAE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C2F03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66E5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3F56AE" w:rsidRPr="003F56AE" w14:paraId="403A74A9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D0CA6" w14:textId="40EA13CA" w:rsidR="004C1440" w:rsidRPr="003F56AE" w:rsidRDefault="00977027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rFonts w:eastAsiaTheme="minorEastAsia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B0DF9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61(48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40936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25(41.7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22AEA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0.9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4C18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0.63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FC93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86(46.2)</w:t>
            </w:r>
          </w:p>
        </w:tc>
      </w:tr>
      <w:tr w:rsidR="003F56AE" w:rsidRPr="003F56AE" w14:paraId="170DF8AA" w14:textId="77777777" w:rsidTr="00977027">
        <w:trPr>
          <w:trHeight w:val="280"/>
        </w:trPr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A4865" w14:textId="3060E085" w:rsidR="004C1440" w:rsidRPr="003F56AE" w:rsidRDefault="00977027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rFonts w:eastAsiaTheme="minorEastAsia"/>
                <w:kern w:val="0"/>
                <w:sz w:val="24"/>
                <w:szCs w:val="24"/>
              </w:rPr>
              <w:t>Squamous Carcinoma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80BBB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38(3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6D1E2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19(31.7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B9D9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7F4B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2256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57(30.6)</w:t>
            </w:r>
          </w:p>
        </w:tc>
      </w:tr>
      <w:tr w:rsidR="003F56AE" w:rsidRPr="003F56AE" w14:paraId="73DB5CBB" w14:textId="77777777" w:rsidTr="00977027">
        <w:trPr>
          <w:trHeight w:val="290"/>
        </w:trPr>
        <w:tc>
          <w:tcPr>
            <w:tcW w:w="27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0946CF" w14:textId="79DEE088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 xml:space="preserve"> </w:t>
            </w:r>
            <w:r w:rsidR="00977027" w:rsidRPr="003F56AE">
              <w:rPr>
                <w:rFonts w:eastAsiaTheme="minorEastAsia"/>
                <w:kern w:val="0"/>
                <w:sz w:val="24"/>
                <w:szCs w:val="24"/>
              </w:rPr>
              <w:t>Others</w:t>
            </w:r>
            <w:r w:rsidR="00977027" w:rsidRPr="003F56AE">
              <w:rPr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3F56AE">
              <w:rPr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4EE3DC1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27(21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C3E4B1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16(26.7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290A09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72A36E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5F49A96" w14:textId="77777777" w:rsidR="004C1440" w:rsidRPr="003F56AE" w:rsidRDefault="004C1440" w:rsidP="00F67FC8">
            <w:pPr>
              <w:widowControl/>
              <w:jc w:val="center"/>
              <w:rPr>
                <w:kern w:val="0"/>
                <w:sz w:val="24"/>
                <w:szCs w:val="24"/>
              </w:rPr>
            </w:pPr>
            <w:r w:rsidRPr="003F56AE">
              <w:rPr>
                <w:kern w:val="0"/>
                <w:sz w:val="24"/>
                <w:szCs w:val="24"/>
              </w:rPr>
              <w:t>43(23.1)</w:t>
            </w:r>
          </w:p>
        </w:tc>
      </w:tr>
      <w:tr w:rsidR="003F56AE" w:rsidRPr="003F56AE" w14:paraId="1E9433FF" w14:textId="77777777" w:rsidTr="00977027">
        <w:trPr>
          <w:trHeight w:val="330"/>
        </w:trPr>
        <w:tc>
          <w:tcPr>
            <w:tcW w:w="1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75E2" w14:textId="77777777" w:rsidR="004C1440" w:rsidRPr="003F56AE" w:rsidRDefault="004C1440" w:rsidP="00F67FC8">
            <w:pPr>
              <w:widowControl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</w:rPr>
            </w:pPr>
            <w:r w:rsidRPr="003F56AE">
              <w:rPr>
                <w:rFonts w:ascii="Times New Roman Uni" w:eastAsia="Times New Roman Uni" w:hAnsi="Times New Roman Uni" w:cs="Times New Roman Uni"/>
                <w:i/>
                <w:iCs/>
                <w:kern w:val="0"/>
                <w:sz w:val="24"/>
                <w:szCs w:val="24"/>
                <w:vertAlign w:val="superscript"/>
              </w:rPr>
              <w:t xml:space="preserve">a </w:t>
            </w:r>
            <w:r w:rsidRPr="003F56AE"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</w:rPr>
              <w:t>Chi-square test</w:t>
            </w:r>
            <w:r w:rsidRPr="003F56AE">
              <w:rPr>
                <w:rFonts w:ascii="Times New Roman Uni" w:eastAsia="Times New Roman Uni" w:hAnsi="Times New Roman Uni" w:cs="Times New Roman Uni" w:hint="eastAsia"/>
                <w:kern w:val="0"/>
                <w:sz w:val="24"/>
                <w:szCs w:val="24"/>
              </w:rPr>
              <w:t>；</w:t>
            </w:r>
          </w:p>
        </w:tc>
      </w:tr>
      <w:tr w:rsidR="004C1440" w:rsidRPr="003F56AE" w14:paraId="08E6E251" w14:textId="77777777" w:rsidTr="00977027">
        <w:trPr>
          <w:trHeight w:val="320"/>
        </w:trPr>
        <w:tc>
          <w:tcPr>
            <w:tcW w:w="11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8FC2" w14:textId="6FEDDDA2" w:rsidR="004C1440" w:rsidRPr="003F56AE" w:rsidRDefault="004C1440" w:rsidP="00F67FC8">
            <w:pPr>
              <w:widowControl/>
              <w:jc w:val="left"/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</w:rPr>
            </w:pPr>
            <w:r w:rsidRPr="003F56AE">
              <w:rPr>
                <w:rFonts w:ascii="Times New Roman Uni" w:eastAsia="Times New Roman Uni" w:hAnsi="Times New Roman Uni" w:cs="Times New Roman Uni"/>
                <w:i/>
                <w:iCs/>
                <w:kern w:val="0"/>
                <w:sz w:val="24"/>
                <w:szCs w:val="24"/>
                <w:vertAlign w:val="superscript"/>
              </w:rPr>
              <w:t>b</w:t>
            </w:r>
            <w:r w:rsidR="00977027" w:rsidRPr="003F56AE">
              <w:rPr>
                <w:rFonts w:ascii="Times New Roman Uni" w:eastAsia="Times New Roman Uni" w:hAnsi="Times New Roman Uni" w:cs="Times New Roman Uni"/>
              </w:rPr>
              <w:t xml:space="preserve"> </w:t>
            </w:r>
            <w:r w:rsidR="00977027" w:rsidRPr="003F56AE">
              <w:rPr>
                <w:rFonts w:ascii="Times New Roman Uni" w:eastAsia="Times New Roman Uni" w:hAnsi="Times New Roman Uni" w:cs="Times New Roman Uni"/>
                <w:kern w:val="0"/>
                <w:sz w:val="24"/>
                <w:szCs w:val="24"/>
              </w:rPr>
              <w:t>Large cell lung cancer, small cell lung cancer and other mixed or undifferentiated lung cancers.</w:t>
            </w:r>
          </w:p>
        </w:tc>
      </w:tr>
      <w:bookmarkEnd w:id="0"/>
    </w:tbl>
    <w:p w14:paraId="09CFBB46" w14:textId="77777777" w:rsidR="005047EA" w:rsidRPr="003F56AE" w:rsidRDefault="005047EA"/>
    <w:sectPr w:rsidR="005047EA" w:rsidRPr="003F56AE" w:rsidSect="003F5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7685A9" w14:textId="77777777" w:rsidR="00FB2E60" w:rsidRDefault="00FB2E60" w:rsidP="004C1440">
      <w:r>
        <w:separator/>
      </w:r>
    </w:p>
  </w:endnote>
  <w:endnote w:type="continuationSeparator" w:id="0">
    <w:p w14:paraId="7C5AD290" w14:textId="77777777" w:rsidR="00FB2E60" w:rsidRDefault="00FB2E60" w:rsidP="004C14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Uni">
    <w:altName w:val="Arial Unicode MS"/>
    <w:charset w:val="86"/>
    <w:family w:val="roman"/>
    <w:pitch w:val="variable"/>
    <w:sig w:usb0="00000000" w:usb1="F9DFFFFF" w:usb2="0000003E" w:usb3="00000000" w:csb0="001F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BE18BE" w14:textId="77777777" w:rsidR="00FB2E60" w:rsidRDefault="00FB2E60" w:rsidP="004C1440">
      <w:r>
        <w:separator/>
      </w:r>
    </w:p>
  </w:footnote>
  <w:footnote w:type="continuationSeparator" w:id="0">
    <w:p w14:paraId="541934AC" w14:textId="77777777" w:rsidR="00FB2E60" w:rsidRDefault="00FB2E60" w:rsidP="004C14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xNLMwszC1MDc3MDVT0lEKTi0uzszPAykwqQUAwdqVxywAAAA="/>
  </w:docVars>
  <w:rsids>
    <w:rsidRoot w:val="00507AAD"/>
    <w:rsid w:val="0027306E"/>
    <w:rsid w:val="003F56AE"/>
    <w:rsid w:val="004C1440"/>
    <w:rsid w:val="005047EA"/>
    <w:rsid w:val="00507AAD"/>
    <w:rsid w:val="006836B1"/>
    <w:rsid w:val="0081247E"/>
    <w:rsid w:val="009366BE"/>
    <w:rsid w:val="00977027"/>
    <w:rsid w:val="00D238D3"/>
    <w:rsid w:val="00FB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69D2278"/>
  <w15:chartTrackingRefBased/>
  <w15:docId w15:val="{0C1CE5F7-611F-484F-834A-E03A2E3FF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1440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14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14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144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1440"/>
    <w:rPr>
      <w:sz w:val="18"/>
      <w:szCs w:val="18"/>
    </w:rPr>
  </w:style>
  <w:style w:type="character" w:customStyle="1" w:styleId="-">
    <w:name w:val="论文-正文 字符"/>
    <w:link w:val="-0"/>
    <w:rsid w:val="004C1440"/>
    <w:rPr>
      <w:sz w:val="24"/>
      <w:szCs w:val="24"/>
    </w:rPr>
  </w:style>
  <w:style w:type="paragraph" w:customStyle="1" w:styleId="-0">
    <w:name w:val="论文-正文"/>
    <w:basedOn w:val="Normal"/>
    <w:link w:val="-"/>
    <w:qFormat/>
    <w:rsid w:val="004C1440"/>
    <w:pPr>
      <w:spacing w:line="360" w:lineRule="auto"/>
      <w:ind w:firstLineChars="200" w:firstLine="200"/>
    </w:pPr>
    <w:rPr>
      <w:rFonts w:asciiTheme="minorHAnsi" w:eastAsiaTheme="minorEastAsia" w:hAnsiTheme="minorHAnsi" w:cstheme="min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nbin</dc:creator>
  <cp:keywords/>
  <dc:description/>
  <cp:lastModifiedBy>Revathi Thangaraj</cp:lastModifiedBy>
  <cp:revision>6</cp:revision>
  <dcterms:created xsi:type="dcterms:W3CDTF">2021-06-06T23:47:00Z</dcterms:created>
  <dcterms:modified xsi:type="dcterms:W3CDTF">2023-12-20T02:38:00Z</dcterms:modified>
</cp:coreProperties>
</file>